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043" w:rsidRPr="00207769" w:rsidRDefault="00C52043" w:rsidP="00C52043">
      <w:pPr>
        <w:rPr>
          <w:rFonts w:ascii="Times New Roman" w:hAnsi="Times New Roman" w:cs="Times New Roman"/>
          <w:b/>
          <w:bCs/>
        </w:rPr>
      </w:pPr>
      <w:r w:rsidRPr="00207769">
        <w:rPr>
          <w:rFonts w:ascii="Times New Roman" w:hAnsi="Times New Roman" w:cs="Times New Roman"/>
          <w:b/>
          <w:bCs/>
        </w:rPr>
        <w:t xml:space="preserve">Table A2. </w:t>
      </w:r>
      <w:r>
        <w:rPr>
          <w:rFonts w:ascii="Times New Roman" w:hAnsi="Times New Roman" w:cs="Times New Roman"/>
          <w:b/>
          <w:bCs/>
        </w:rPr>
        <w:t>ICD10-PCS codes to identify treatment received by the study population</w:t>
      </w:r>
    </w:p>
    <w:p w:rsidR="00C52043" w:rsidRPr="00207769" w:rsidRDefault="00C52043" w:rsidP="00C52043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652" w:type="dxa"/>
        <w:tblLook w:val="04A0"/>
      </w:tblPr>
      <w:tblGrid>
        <w:gridCol w:w="1270"/>
        <w:gridCol w:w="8458"/>
      </w:tblGrid>
      <w:tr w:rsidR="00C52043" w:rsidRPr="00207769" w:rsidTr="004226DB">
        <w:trPr>
          <w:trHeight w:val="420"/>
        </w:trPr>
        <w:tc>
          <w:tcPr>
            <w:tcW w:w="9652" w:type="dxa"/>
            <w:gridSpan w:val="2"/>
            <w:noWrap/>
            <w:hideMark/>
          </w:tcPr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vidual substance abuse treatment - counseling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2Z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detoxification services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0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1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behavior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2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cognitiv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12-step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4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interpers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5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vocati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6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individual counseling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psychoeducation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7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motivational enhancement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8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confrontati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9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continuing car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B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spiritu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3C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counseling, pre/post-test infectious disease</w:t>
            </w:r>
          </w:p>
        </w:tc>
      </w:tr>
      <w:tr w:rsidR="00C52043" w:rsidRPr="00207769" w:rsidTr="004226DB">
        <w:trPr>
          <w:trHeight w:val="420"/>
        </w:trPr>
        <w:tc>
          <w:tcPr>
            <w:tcW w:w="9652" w:type="dxa"/>
            <w:gridSpan w:val="2"/>
            <w:noWrap/>
            <w:hideMark/>
          </w:tcPr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</w:p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Group substance abuse treatment - counseling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0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1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behavior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2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cognitive-behavior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12-step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4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interpers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5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vocati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6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group counseling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psychoeducation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7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motivational enhancement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8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confrontati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9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continuing car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Z4B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spiritu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4C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group counseling, pre/post-test infectious disease</w:t>
            </w:r>
          </w:p>
        </w:tc>
      </w:tr>
      <w:tr w:rsidR="00C52043" w:rsidRPr="00207769" w:rsidTr="004226DB">
        <w:trPr>
          <w:trHeight w:val="420"/>
        </w:trPr>
        <w:tc>
          <w:tcPr>
            <w:tcW w:w="9652" w:type="dxa"/>
            <w:gridSpan w:val="2"/>
            <w:noWrap/>
            <w:hideMark/>
          </w:tcPr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Individual substance abuse treatment - psychotherapy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0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1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behavior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2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cognitiv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12-step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4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interpers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5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interactiv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6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individual psych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psychoeducation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7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motivational enhancement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8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confrontational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9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supportiv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B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psychoanalysis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C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individual psychotherapy, psychodynamic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5D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individual psych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psychophysiological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6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family counseling</w:t>
            </w:r>
          </w:p>
        </w:tc>
      </w:tr>
      <w:tr w:rsidR="00C52043" w:rsidRPr="00207769" w:rsidTr="004226DB">
        <w:trPr>
          <w:trHeight w:val="420"/>
        </w:trPr>
        <w:tc>
          <w:tcPr>
            <w:tcW w:w="9652" w:type="dxa"/>
            <w:gridSpan w:val="2"/>
            <w:noWrap/>
            <w:hideMark/>
          </w:tcPr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stance abuse treatment - medication management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0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management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1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management, methadone maintenanc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2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levo</w:t>
            </w:r>
            <w:proofErr w:type="spellEnd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-alpha-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acetylmethadol</w:t>
            </w:r>
            <w:proofErr w:type="spellEnd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LAAM)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Antabus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4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0" w:name="_Hlk109674309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naltrexone</w:t>
            </w:r>
            <w:bookmarkEnd w:id="0"/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5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naloxon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6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clonidin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7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management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bupropion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88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management, psychiatric medica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HZ89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management, other replacement medication</w:t>
            </w:r>
          </w:p>
        </w:tc>
      </w:tr>
      <w:tr w:rsidR="00C52043" w:rsidRPr="00207769" w:rsidTr="004226DB">
        <w:trPr>
          <w:trHeight w:val="420"/>
        </w:trPr>
        <w:tc>
          <w:tcPr>
            <w:tcW w:w="9652" w:type="dxa"/>
            <w:gridSpan w:val="2"/>
            <w:noWrap/>
            <w:hideMark/>
          </w:tcPr>
          <w:p w:rsidR="00C52043" w:rsidRPr="00207769" w:rsidRDefault="00C52043" w:rsidP="004226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ubstance abuse treatment medication - pharmacotherapy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de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Descrip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0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pharmacotherapy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1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pharmacotherapy, methadone maintenance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2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levo</w:t>
            </w:r>
            <w:proofErr w:type="spellEnd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-alpha-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acetylmethadol</w:t>
            </w:r>
            <w:proofErr w:type="spellEnd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LAAM)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3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Antabus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4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naltrexon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5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naloxon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6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clonidine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7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ubstance abuse treatment medication pharmacotherapy, </w:t>
            </w:r>
            <w:proofErr w:type="spellStart"/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bupropion</w:t>
            </w:r>
            <w:proofErr w:type="spellEnd"/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8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pharmacotherapy, psychiatric medication</w:t>
            </w:r>
          </w:p>
        </w:tc>
      </w:tr>
      <w:tr w:rsidR="00C52043" w:rsidRPr="00207769" w:rsidTr="004226DB">
        <w:trPr>
          <w:trHeight w:val="420"/>
        </w:trPr>
        <w:tc>
          <w:tcPr>
            <w:tcW w:w="1194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HZ99ZZZ</w:t>
            </w:r>
          </w:p>
        </w:tc>
        <w:tc>
          <w:tcPr>
            <w:tcW w:w="8458" w:type="dxa"/>
            <w:noWrap/>
            <w:hideMark/>
          </w:tcPr>
          <w:p w:rsidR="00C52043" w:rsidRPr="00207769" w:rsidRDefault="00C52043" w:rsidP="004226D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07769">
              <w:rPr>
                <w:rFonts w:ascii="Times New Roman" w:eastAsia="Times New Roman" w:hAnsi="Times New Roman" w:cs="Times New Roman"/>
                <w:color w:val="000000" w:themeColor="text1"/>
              </w:rPr>
              <w:t>Substance abuse treatment medication pharmacotherapy, other replacement medication</w:t>
            </w:r>
          </w:p>
        </w:tc>
      </w:tr>
    </w:tbl>
    <w:p w:rsidR="00C52043" w:rsidRPr="00207769" w:rsidRDefault="00C52043" w:rsidP="00C52043">
      <w:pPr>
        <w:rPr>
          <w:rFonts w:ascii="Times New Roman" w:eastAsia="Times New Roman" w:hAnsi="Times New Roman" w:cs="Times New Roman"/>
          <w:b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2043"/>
    <w:rsid w:val="00BB559A"/>
    <w:rsid w:val="00C52043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043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2043"/>
    <w:pPr>
      <w:spacing w:after="0" w:line="240" w:lineRule="auto"/>
    </w:pPr>
    <w:rPr>
      <w:rFonts w:eastAsia="SimSu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3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3-02-01T09:08:00Z</dcterms:created>
  <dcterms:modified xsi:type="dcterms:W3CDTF">2023-02-01T09:08:00Z</dcterms:modified>
</cp:coreProperties>
</file>